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2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</w:tblGrid>
      <w:tr w:rsidR="00B6352B" w:rsidRPr="00CB7A04" w14:paraId="28C0B0D1" w14:textId="77777777" w:rsidTr="004531D4">
        <w:trPr>
          <w:trHeight w:val="820"/>
        </w:trPr>
        <w:tc>
          <w:tcPr>
            <w:tcW w:w="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CCB3A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3 </w:t>
            </w:r>
            <w:r w:rsidRPr="00CB7A04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able. Correlation of mean gray matter density in region-of-interest (ROI) with other ROIs (Nagoya University Model)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15E51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ROI 18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018257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F1E9D3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A3E93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35D6B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7B031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33919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65BCF4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0EA7B9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4517D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B025F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AE2C0F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DD0A80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E89C2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BC55B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3158D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2A50F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715FF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7C263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5D37D8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Values indicated Spearman's correlation ρ; ** correlations is significant at the 0.01 level (2-tailed);* correlation is significant at the 0.05 level(2-tailed).</w:t>
            </w:r>
          </w:p>
        </w:tc>
        <w:tc>
          <w:tcPr>
            <w:tcW w:w="6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84551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Abbreviations: Region-of-interest (ROI)</w:t>
            </w:r>
          </w:p>
        </w:tc>
      </w:tr>
      <w:tr w:rsidR="00B6352B" w:rsidRPr="00CB7A04" w14:paraId="31062AFA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BFF8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9650A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A01CFD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84E0F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B823E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460E2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9A326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8C8EC1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4D6D30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629391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C4064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32B614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7FEBA3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7FCC44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CC36C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5F381A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F83149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87905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B8424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D26E6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710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9D5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D02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4417004B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B7A0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74799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6A6289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530E3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544159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5BBB1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2621D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EC70C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AF1C9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E8C3B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A83A49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D0EC53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06CB8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BB97D3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BC300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8C379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3E7A8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EF1D2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3E3D0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793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B829E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843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C867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0681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578EA968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1C5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12AF9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E7DF7D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75CD4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51C570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1011A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824E2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FDB671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4CD954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3A41E9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FF4BA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07295A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CA450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C7D82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BCB84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F70ACF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6680D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688EB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89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37022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96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59802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26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718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B4A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49AC70D0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5CC9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87174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949E69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8E1503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C8D90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3A993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14AB3F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FA68A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8E980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6C1771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CC396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C2AE6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A8C58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ADF940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3FCAD0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54811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E99FE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A767F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00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4D01F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715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505AC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19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6B28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B085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51FAC725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A8CF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0917D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E38843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EF5C49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B4569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6A417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5F0419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2CE29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FD747A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6A3A0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40B98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19E5C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90E18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29CB6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6CAE1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60993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E3283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05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8B10F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20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1689A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83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ACA9A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90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57CE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9E5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5710F57F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ACF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17118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07EA37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B1241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C22D3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4E87C7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BBB87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A122B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BCE299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4E02EA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D2A43F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F3EB8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9FE147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9239F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C64BB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88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52770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849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AE1EF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E5C8A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63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4EDAD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771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2DA0A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36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9E66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402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0E05D8CD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FC3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2716E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A6BA51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468ED1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E1B627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15C1E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BD46B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4E94FF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B6F58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F5C4F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91DC7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C2DB6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67DE0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BD83B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71EC4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81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82248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BF48FF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80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603A3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86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A58F0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65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6C7A2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50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6DAA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ED9C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18B93CD1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EFB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AAFEA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F7DE81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1FB72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C3420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C8905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56EB6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915097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CD94F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D86E9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1887A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18ED0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49296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81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C595B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81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0CF2F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28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D16F7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78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AD95C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89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58991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46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F5C30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65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46A0F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43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953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6FD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0CF4C276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ED50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1E27E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ECDC80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D3D46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88F65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606AC3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EC82FF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6A476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42214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042326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C527A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8FB42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66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FFC8C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11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C6A7D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65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213D9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41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43BD7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C762C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45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2463B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72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119EE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41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0A95D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70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CF6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831A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0E074E01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DBBF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FEEEA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1736D8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9FC7B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BCDF9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DA7B4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B8EB79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2E6B21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D0B9AA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6F7F1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6B17A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38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7839E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17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51A4D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36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2D8AB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16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30958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06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E55BA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42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F9AF9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11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D22E5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65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497EF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39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980FF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36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9287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2E7E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032B8B3A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41F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17BD7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CCF139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4EF3F2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F15564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65CC4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5B59D4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91C1C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C4C09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1E640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EF8F2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48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545AC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17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2BACA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91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8B887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000CF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56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FEF6C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4D812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53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60F86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52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277B7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B74B9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C63F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8D8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54BE7276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8CFC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9765A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2475AB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C2D01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B64B04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689C90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4B1E6C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DAF47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E1744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3611E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702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5A4D9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40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5EB4C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26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4A0EEF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12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2BBC1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42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DBBED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96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34552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06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B430B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69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BE552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95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D6274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36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AE257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38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0092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B8BC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552BD44C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A0DE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344C7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66E44B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511ABE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7BAA7D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48517B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6AADE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9D748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18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8CD03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1D828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58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259B7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70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C9C19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40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15129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04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76855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54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E54E3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F578A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81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228A3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1C467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52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C7A30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21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C57FE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22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7DA1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782A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325A108E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581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4BC36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93C225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8BF828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BBF3E5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88581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A8DB5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23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F2DEF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58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614F9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4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37898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A4F8D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EBD57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68B28F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96F59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593D7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93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979EE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B7BEE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44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22E26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55793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190CD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ECC0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0C2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01D3157C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F00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B916B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A9B889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192707" w14:textId="77777777" w:rsidR="00B6352B" w:rsidRPr="00CB7A04" w:rsidRDefault="00B6352B" w:rsidP="004531D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FB076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585F7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53895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76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C9778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FC09A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36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0A425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11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9F460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27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4DD57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18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02A05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78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CE750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90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6CBA0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297DC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26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CB0FF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3033F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73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45B43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20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1E773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28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07AC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22F0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466E85CB" w14:textId="77777777" w:rsidTr="004531D4">
        <w:trPr>
          <w:trHeight w:val="76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BE5C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DAD1D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B03D8E" w14:textId="77777777" w:rsidR="00B6352B" w:rsidRPr="00CB7A04" w:rsidRDefault="00B6352B" w:rsidP="004531D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36496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A9CB1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8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E0AAF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0C74E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75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ED258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C53F3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13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175AB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00766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CBF9F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40F51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061E1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87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BDF3F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44EB6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07896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81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2E72E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77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FBF7E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51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61C11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725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250F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0E75AB6A" w14:textId="77777777" w:rsidTr="004531D4">
        <w:trPr>
          <w:trHeight w:val="80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925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6CF18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7AF2E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C480F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94A52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78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8FA034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01D41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80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32511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49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5DDE4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2564D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15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999F1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88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78DDE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33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E557E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00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6B391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17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79723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10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20239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46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022FBF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EE8EC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62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E81A5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00*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4788B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17**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3EFB5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F9A7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52B" w:rsidRPr="00CB7A04" w14:paraId="309B1C13" w14:textId="77777777" w:rsidTr="004531D4">
        <w:trPr>
          <w:trHeight w:val="760"/>
        </w:trPr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DAF5D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7D62EC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48ACE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1F255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E7673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6FC489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D3728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DE0FDF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139B88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4268C0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B97E5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31B637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281C3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CE7731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BF6226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25335B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3004F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3A9E6A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DC34EE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36E7620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8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AE82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E8B83" w14:textId="77777777" w:rsidR="00B6352B" w:rsidRPr="00CB7A04" w:rsidRDefault="00B6352B" w:rsidP="004531D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FB05E09" w14:textId="77777777" w:rsidR="007A6C88" w:rsidRPr="00B6352B" w:rsidRDefault="007A6C88">
      <w:pPr>
        <w:rPr>
          <w:rFonts w:ascii="Arial" w:hAnsi="Arial" w:cs="Arial"/>
        </w:rPr>
      </w:pPr>
    </w:p>
    <w:sectPr w:rsidR="007A6C88" w:rsidRPr="00B6352B" w:rsidSect="00B6352B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52B"/>
    <w:rsid w:val="00042BF4"/>
    <w:rsid w:val="00050140"/>
    <w:rsid w:val="00051C37"/>
    <w:rsid w:val="000A26DA"/>
    <w:rsid w:val="000C4081"/>
    <w:rsid w:val="000D0FFA"/>
    <w:rsid w:val="000E7C45"/>
    <w:rsid w:val="000F1B99"/>
    <w:rsid w:val="00100D36"/>
    <w:rsid w:val="0013420C"/>
    <w:rsid w:val="001350F2"/>
    <w:rsid w:val="00145721"/>
    <w:rsid w:val="00183FE3"/>
    <w:rsid w:val="001A39D6"/>
    <w:rsid w:val="001C4057"/>
    <w:rsid w:val="001C7B8C"/>
    <w:rsid w:val="001D3701"/>
    <w:rsid w:val="001F656A"/>
    <w:rsid w:val="002029B7"/>
    <w:rsid w:val="00202DE0"/>
    <w:rsid w:val="00231031"/>
    <w:rsid w:val="00257353"/>
    <w:rsid w:val="002D107D"/>
    <w:rsid w:val="002F19AA"/>
    <w:rsid w:val="002F44F0"/>
    <w:rsid w:val="00300424"/>
    <w:rsid w:val="0031202A"/>
    <w:rsid w:val="00351EBE"/>
    <w:rsid w:val="00360DB9"/>
    <w:rsid w:val="00381F2C"/>
    <w:rsid w:val="00397EAA"/>
    <w:rsid w:val="003B1B19"/>
    <w:rsid w:val="003B5EBE"/>
    <w:rsid w:val="003E60E8"/>
    <w:rsid w:val="004531D4"/>
    <w:rsid w:val="004634B7"/>
    <w:rsid w:val="00480F75"/>
    <w:rsid w:val="004957A2"/>
    <w:rsid w:val="004D5B44"/>
    <w:rsid w:val="004F59A0"/>
    <w:rsid w:val="00547C72"/>
    <w:rsid w:val="00555B4E"/>
    <w:rsid w:val="005973B9"/>
    <w:rsid w:val="005B09EC"/>
    <w:rsid w:val="005C5FD6"/>
    <w:rsid w:val="006202E1"/>
    <w:rsid w:val="0066444D"/>
    <w:rsid w:val="00672B4F"/>
    <w:rsid w:val="00685CCB"/>
    <w:rsid w:val="006A2F03"/>
    <w:rsid w:val="007A1E88"/>
    <w:rsid w:val="007A6C88"/>
    <w:rsid w:val="007B067F"/>
    <w:rsid w:val="007D4F4F"/>
    <w:rsid w:val="007E1C88"/>
    <w:rsid w:val="00801A58"/>
    <w:rsid w:val="00822F9E"/>
    <w:rsid w:val="00830B04"/>
    <w:rsid w:val="00893636"/>
    <w:rsid w:val="008F3F1C"/>
    <w:rsid w:val="0092526F"/>
    <w:rsid w:val="00933ADF"/>
    <w:rsid w:val="00985CA7"/>
    <w:rsid w:val="00A0581F"/>
    <w:rsid w:val="00A318E6"/>
    <w:rsid w:val="00A62EC5"/>
    <w:rsid w:val="00A72604"/>
    <w:rsid w:val="00A73B4C"/>
    <w:rsid w:val="00A779AD"/>
    <w:rsid w:val="00AA24F4"/>
    <w:rsid w:val="00B06F7F"/>
    <w:rsid w:val="00B27444"/>
    <w:rsid w:val="00B325F2"/>
    <w:rsid w:val="00B47113"/>
    <w:rsid w:val="00B6352B"/>
    <w:rsid w:val="00B86E15"/>
    <w:rsid w:val="00BB4689"/>
    <w:rsid w:val="00BB6C3B"/>
    <w:rsid w:val="00C04EC3"/>
    <w:rsid w:val="00C20B02"/>
    <w:rsid w:val="00C6655D"/>
    <w:rsid w:val="00CE599C"/>
    <w:rsid w:val="00D70BC1"/>
    <w:rsid w:val="00D761C7"/>
    <w:rsid w:val="00DB020C"/>
    <w:rsid w:val="00DC32FB"/>
    <w:rsid w:val="00DF3EFA"/>
    <w:rsid w:val="00DF4B50"/>
    <w:rsid w:val="00E24A0D"/>
    <w:rsid w:val="00E26FD4"/>
    <w:rsid w:val="00E70BCE"/>
    <w:rsid w:val="00EA365D"/>
    <w:rsid w:val="00ED3B60"/>
    <w:rsid w:val="00F02031"/>
    <w:rsid w:val="00F27A36"/>
    <w:rsid w:val="00F56AFE"/>
    <w:rsid w:val="00F74DBC"/>
    <w:rsid w:val="00F76F9D"/>
    <w:rsid w:val="00FC75F7"/>
    <w:rsid w:val="00FD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AB71B"/>
  <w14:defaultImageDpi w14:val="32767"/>
  <w15:chartTrackingRefBased/>
  <w15:docId w15:val="{60B62EB8-BE66-1246-BA3E-85DB2A53C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352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2</cp:lastModifiedBy>
  <cp:revision>4</cp:revision>
  <dcterms:created xsi:type="dcterms:W3CDTF">2020-09-15T06:41:00Z</dcterms:created>
  <dcterms:modified xsi:type="dcterms:W3CDTF">2020-11-17T08:46:00Z</dcterms:modified>
</cp:coreProperties>
</file>